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676F9" w14:textId="77777777" w:rsidR="00136B6E" w:rsidRDefault="007E522D">
      <w:pPr>
        <w:spacing w:beforeLines="50" w:before="156" w:afterLines="50" w:after="156" w:line="480" w:lineRule="auto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eastAsia="宋体" w:hAnsi="Arial" w:cs="Arial"/>
          <w:b/>
          <w:bCs/>
          <w:sz w:val="24"/>
          <w:szCs w:val="24"/>
        </w:rPr>
        <w:t xml:space="preserve">Additional file </w:t>
      </w:r>
      <w:r w:rsidR="00B5028A">
        <w:rPr>
          <w:rFonts w:ascii="Arial" w:eastAsia="宋体" w:hAnsi="Arial" w:cs="Arial"/>
          <w:b/>
          <w:bCs/>
          <w:sz w:val="24"/>
          <w:szCs w:val="24"/>
        </w:rPr>
        <w:t>1</w:t>
      </w:r>
    </w:p>
    <w:p w14:paraId="671F0320" w14:textId="77777777" w:rsidR="00A17336" w:rsidRPr="007E522D" w:rsidRDefault="00A17336" w:rsidP="00A1733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Ta</w:t>
      </w:r>
      <w:r w:rsidRPr="007E522D"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ble </w:t>
      </w:r>
      <w:r w:rsidRPr="007E522D"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2</w:t>
      </w:r>
      <w:r w:rsidRPr="007E522D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. </w:t>
      </w:r>
      <w:bookmarkStart w:id="0" w:name="OLE_LINK25"/>
      <w:bookmarkStart w:id="1" w:name="OLE_LINK26"/>
      <w:r w:rsidRPr="007E522D">
        <w:rPr>
          <w:rFonts w:ascii="Arial" w:eastAsia="宋体" w:hAnsi="Arial" w:cs="Arial"/>
          <w:b/>
          <w:bCs/>
          <w:color w:val="000000"/>
          <w:kern w:val="0"/>
          <w:sz w:val="22"/>
        </w:rPr>
        <w:t>Up-regulated genes related to FAP stress response</w:t>
      </w:r>
      <w:r w:rsidR="006B3127"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 w:rsidRPr="007E522D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in strain BY4742/</w:t>
      </w:r>
      <w:proofErr w:type="spellStart"/>
      <w:r w:rsidRPr="007E522D">
        <w:rPr>
          <w:rFonts w:ascii="Arial" w:eastAsia="宋体" w:hAnsi="Arial" w:cs="Arial"/>
          <w:b/>
          <w:bCs/>
          <w:color w:val="000000"/>
          <w:kern w:val="0"/>
          <w:sz w:val="22"/>
        </w:rPr>
        <w:t>IrrE</w:t>
      </w:r>
      <w:bookmarkEnd w:id="0"/>
      <w:bookmarkEnd w:id="1"/>
      <w:proofErr w:type="spellEnd"/>
      <w:r w:rsidRPr="007E522D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</w:p>
    <w:tbl>
      <w:tblPr>
        <w:tblW w:w="83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6521"/>
      </w:tblGrid>
      <w:tr w:rsidR="00A17336" w:rsidRPr="007E522D" w14:paraId="1B562719" w14:textId="77777777" w:rsidTr="00C95A95">
        <w:trPr>
          <w:trHeight w:val="356"/>
        </w:trPr>
        <w:tc>
          <w:tcPr>
            <w:tcW w:w="18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7C635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tegories </w:t>
            </w: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0BA217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s (Fold Change)</w:t>
            </w:r>
          </w:p>
        </w:tc>
      </w:tr>
      <w:tr w:rsidR="00A17336" w:rsidRPr="007E522D" w14:paraId="277CCD03" w14:textId="77777777" w:rsidTr="00C95A95">
        <w:trPr>
          <w:trHeight w:val="23"/>
        </w:trPr>
        <w:tc>
          <w:tcPr>
            <w:tcW w:w="1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269C48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repair</w:t>
            </w: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466AD3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D52(3.21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D51(2.22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D14(2.1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O2(2.01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D33(2.08)</w:t>
            </w:r>
          </w:p>
        </w:tc>
      </w:tr>
      <w:tr w:rsidR="00A17336" w:rsidRPr="007E522D" w14:paraId="4B386522" w14:textId="77777777" w:rsidTr="00C95A95">
        <w:trPr>
          <w:trHeight w:val="522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D1B3F1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cription factors/ activator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12C2B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P1(2.75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N5(2.90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GM1(4.75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N11(2.67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S11(2.28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F11(2.23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T1(2.0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I1(2.77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A2(2.90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A1(2.05)</w:t>
            </w:r>
          </w:p>
        </w:tc>
      </w:tr>
      <w:tr w:rsidR="00A17336" w:rsidRPr="007E522D" w14:paraId="3CAF4B17" w14:textId="77777777" w:rsidTr="00C95A95">
        <w:trPr>
          <w:trHeight w:val="1455"/>
        </w:trPr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C9867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mbrane proteins 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F7319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R1(2.88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P1(3.97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G1(2.25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MP45(7.20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NL194C(5.18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T2(2.5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N2(7.41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FS1(4.2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C1(3.00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ME2(2.65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M45(2.60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IP1(2.4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15(2.98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D24(2.14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X14(2.95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L1(2.56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CD4(2.1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TA12(2.05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M14(2.0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1(2.63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IP4(2.33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VP18(2.12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T111(2.4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37(2.16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P1(2.27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P1(2.03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S1(2.16)</w:t>
            </w:r>
          </w:p>
        </w:tc>
      </w:tr>
      <w:tr w:rsidR="00A17336" w:rsidRPr="007E522D" w14:paraId="132F62D8" w14:textId="77777777" w:rsidTr="00C95A95">
        <w:trPr>
          <w:trHeight w:val="434"/>
        </w:trPr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0965C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port proteins</w:t>
            </w:r>
          </w:p>
        </w:tc>
        <w:tc>
          <w:tcPr>
            <w:tcW w:w="652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51B91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P1(3.40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P1(3.54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NS1(4.51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PO3(2.44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NA1(2.58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P1(2.74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P2(3.13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CH5(2.05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T4(2.34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TR2(2.23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X2(2.29)</w:t>
            </w:r>
          </w:p>
        </w:tc>
      </w:tr>
      <w:tr w:rsidR="00A17336" w:rsidRPr="007E522D" w14:paraId="53F67B5A" w14:textId="77777777" w:rsidTr="00C95A95">
        <w:trPr>
          <w:trHeight w:val="23"/>
        </w:trPr>
        <w:tc>
          <w:tcPr>
            <w:tcW w:w="18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FB1CB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bosome proteins</w:t>
            </w:r>
          </w:p>
        </w:tc>
        <w:tc>
          <w:tcPr>
            <w:tcW w:w="652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46A7F" w14:textId="77777777" w:rsidR="00A17336" w:rsidRPr="007E522D" w:rsidRDefault="00A17336" w:rsidP="00C95A9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PL3(2.85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ML6(2.13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PS17(2.33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M7(2.8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PL33(2.43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L15B(2.19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PS8(3.00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MA23(2.08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PL19(2.18)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 w:rsidRPr="007E5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PL51(2.14)</w:t>
            </w:r>
          </w:p>
        </w:tc>
      </w:tr>
    </w:tbl>
    <w:p w14:paraId="31E71725" w14:textId="77777777" w:rsidR="00A17336" w:rsidRDefault="00A17336" w:rsidP="00A17336">
      <w:pPr>
        <w:autoSpaceDE w:val="0"/>
        <w:autoSpaceDN w:val="0"/>
        <w:adjustRightInd w:val="0"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</w:p>
    <w:p w14:paraId="096FAC0E" w14:textId="77777777" w:rsidR="00A17336" w:rsidRDefault="00A17336" w:rsidP="00A17336">
      <w:pPr>
        <w:autoSpaceDE w:val="0"/>
        <w:autoSpaceDN w:val="0"/>
        <w:adjustRightInd w:val="0"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 w:rsidRPr="007E522D"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Table </w:t>
      </w:r>
      <w:r w:rsidRPr="007E522D"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3</w:t>
      </w:r>
      <w:r w:rsidRPr="007E522D"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. </w:t>
      </w:r>
      <w:bookmarkStart w:id="2" w:name="OLE_LINK27"/>
      <w:bookmarkStart w:id="3" w:name="OLE_LINK28"/>
      <w:r w:rsidRPr="007E522D">
        <w:rPr>
          <w:rFonts w:ascii="Arial" w:eastAsia="宋体" w:hAnsi="Arial" w:cs="Arial"/>
          <w:b/>
          <w:bCs/>
          <w:color w:val="000000"/>
          <w:kern w:val="0"/>
          <w:sz w:val="22"/>
        </w:rPr>
        <w:t>Up-regulated genes related to F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AP stress response</w:t>
      </w:r>
      <w:r w:rsidR="006B3127"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in the strain BY4742/I24</w:t>
      </w:r>
      <w:bookmarkEnd w:id="2"/>
      <w:bookmarkEnd w:id="3"/>
      <w:r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</w:p>
    <w:tbl>
      <w:tblPr>
        <w:tblW w:w="83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6237"/>
      </w:tblGrid>
      <w:tr w:rsidR="00A17336" w14:paraId="346FA643" w14:textId="77777777" w:rsidTr="00C10A62">
        <w:trPr>
          <w:trHeight w:val="283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283EC0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tegories 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FBFEED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s (Fold Change)</w:t>
            </w:r>
          </w:p>
        </w:tc>
      </w:tr>
      <w:tr w:rsidR="00A17336" w14:paraId="597CA592" w14:textId="77777777" w:rsidTr="00C10A62">
        <w:trPr>
          <w:trHeight w:val="610"/>
        </w:trPr>
        <w:tc>
          <w:tcPr>
            <w:tcW w:w="212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A1BDA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mease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B46EC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NP1(3.24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PO3(3.12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P1(3.35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P1(3.09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PO2(3.97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P1(2.64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P5(2.35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4(2.23)</w:t>
            </w:r>
          </w:p>
        </w:tc>
      </w:tr>
      <w:tr w:rsidR="00A17336" w14:paraId="53204F78" w14:textId="77777777" w:rsidTr="00C10A62">
        <w:trPr>
          <w:trHeight w:val="5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8CA14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lation initiation fact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D144C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F1(3.93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F4631(2.49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F11(2.42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F3(2.23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C33(2.35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P1(2.54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G1(2.39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T1(2.09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U1(2.46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LI1(2.20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N3(2.09)</w:t>
            </w:r>
          </w:p>
        </w:tc>
      </w:tr>
      <w:tr w:rsidR="00A17336" w14:paraId="7CC21F76" w14:textId="77777777" w:rsidTr="00C10A62">
        <w:trPr>
          <w:trHeight w:val="47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5A0B6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cription factors/</w:t>
            </w:r>
          </w:p>
          <w:p w14:paraId="1C433219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ivators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5A39A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N4(2.71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SN2(2.28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D1(2.24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CM1(2.33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P1(2.02) 1(2.09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U1(2.46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LI1(2.20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N3(2.09)</w:t>
            </w:r>
          </w:p>
        </w:tc>
      </w:tr>
      <w:tr w:rsidR="00A17336" w14:paraId="46389D00" w14:textId="77777777" w:rsidTr="00C10A62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DEDE0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mbrane related 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B7587" w14:textId="77777777" w:rsidR="00A17336" w:rsidRDefault="00A17336" w:rsidP="00C10A6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O3(3.42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A1(2.56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、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P1(3.35)</w:t>
            </w:r>
          </w:p>
        </w:tc>
      </w:tr>
    </w:tbl>
    <w:p w14:paraId="04EBE47E" w14:textId="77777777" w:rsidR="001666F7" w:rsidRDefault="001666F7">
      <w:pPr>
        <w:autoSpaceDE w:val="0"/>
        <w:autoSpaceDN w:val="0"/>
        <w:adjustRightInd w:val="0"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</w:p>
    <w:p w14:paraId="68A960EE" w14:textId="77777777" w:rsidR="001666F7" w:rsidRDefault="001666F7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/>
          <w:b/>
          <w:bCs/>
          <w:color w:val="000000"/>
          <w:kern w:val="0"/>
          <w:sz w:val="22"/>
        </w:rPr>
        <w:br w:type="page"/>
      </w:r>
    </w:p>
    <w:p w14:paraId="44F87C47" w14:textId="77777777" w:rsidR="00136B6E" w:rsidRDefault="007E522D">
      <w:pPr>
        <w:autoSpaceDE w:val="0"/>
        <w:autoSpaceDN w:val="0"/>
        <w:adjustRightInd w:val="0"/>
        <w:spacing w:line="480" w:lineRule="auto"/>
        <w:rPr>
          <w:rFonts w:ascii="Arial" w:eastAsia="宋体" w:hAnsi="Arial" w:cs="Arial"/>
          <w:b/>
          <w:bCs/>
          <w:kern w:val="0"/>
          <w:sz w:val="22"/>
        </w:rPr>
      </w:pPr>
      <w:r>
        <w:rPr>
          <w:rFonts w:ascii="Arial" w:eastAsia="宋体" w:hAnsi="Arial" w:cs="Arial"/>
          <w:b/>
          <w:bCs/>
          <w:color w:val="000000"/>
          <w:kern w:val="0"/>
          <w:sz w:val="22"/>
        </w:rPr>
        <w:lastRenderedPageBreak/>
        <w:t>Table S</w:t>
      </w:r>
      <w:r w:rsidR="00775197">
        <w:rPr>
          <w:rFonts w:ascii="Arial" w:eastAsia="宋体" w:hAnsi="Arial" w:cs="Arial"/>
          <w:b/>
          <w:bCs/>
          <w:color w:val="000000"/>
          <w:kern w:val="0"/>
          <w:sz w:val="22"/>
        </w:rPr>
        <w:t>4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hAnsi="Arial" w:cs="Arial"/>
          <w:b/>
          <w:bCs/>
          <w:kern w:val="0"/>
          <w:sz w:val="22"/>
        </w:rPr>
        <w:t xml:space="preserve"> </w:t>
      </w:r>
      <w:bookmarkStart w:id="4" w:name="OLE_LINK29"/>
      <w:bookmarkStart w:id="5" w:name="OLE_LINK30"/>
      <w:r>
        <w:rPr>
          <w:rFonts w:ascii="Arial" w:hAnsi="Arial" w:cs="Arial"/>
          <w:b/>
          <w:bCs/>
          <w:kern w:val="0"/>
          <w:sz w:val="22"/>
        </w:rPr>
        <w:t xml:space="preserve">Yeast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trains</w:t>
      </w:r>
      <w:r>
        <w:rPr>
          <w:rFonts w:ascii="Arial" w:hAnsi="Arial" w:cs="Arial"/>
          <w:b/>
          <w:bCs/>
          <w:kern w:val="0"/>
          <w:sz w:val="22"/>
        </w:rPr>
        <w:t xml:space="preserve"> and plasmids used in this study</w:t>
      </w:r>
      <w:bookmarkEnd w:id="4"/>
      <w:bookmarkEnd w:id="5"/>
    </w:p>
    <w:tbl>
      <w:tblPr>
        <w:tblW w:w="82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8"/>
        <w:gridCol w:w="4933"/>
        <w:gridCol w:w="1233"/>
      </w:tblGrid>
      <w:tr w:rsidR="00136B6E" w14:paraId="10A662A5" w14:textId="77777777" w:rsidTr="007E522D">
        <w:trPr>
          <w:trHeight w:hRule="exact" w:val="405"/>
        </w:trPr>
        <w:tc>
          <w:tcPr>
            <w:tcW w:w="2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C48644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ast strains </w:t>
            </w:r>
          </w:p>
        </w:tc>
        <w:tc>
          <w:tcPr>
            <w:tcW w:w="4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F8359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E99FE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136B6E" w14:paraId="08C71029" w14:textId="77777777" w:rsidTr="007E522D">
        <w:trPr>
          <w:trHeight w:hRule="exact" w:val="405"/>
        </w:trPr>
        <w:tc>
          <w:tcPr>
            <w:tcW w:w="2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2FE59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52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cerevisi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rains</w:t>
            </w:r>
          </w:p>
        </w:tc>
        <w:tc>
          <w:tcPr>
            <w:tcW w:w="49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49532" w14:textId="77777777" w:rsidR="00136B6E" w:rsidRDefault="00136B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C521D" w14:textId="77777777" w:rsidR="00136B6E" w:rsidRDefault="00136B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6B6E" w14:paraId="6F7D62B0" w14:textId="77777777" w:rsidTr="006A7BDF">
        <w:trPr>
          <w:trHeight w:hRule="exact" w:val="76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39E7B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3A742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α HIS3 LEU2 LYS2 URA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448E5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Genetics</w:t>
            </w:r>
          </w:p>
        </w:tc>
      </w:tr>
      <w:tr w:rsidR="00136B6E" w14:paraId="0EA38E3E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FF08D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/pRS416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C1962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67501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study </w:t>
            </w:r>
          </w:p>
        </w:tc>
      </w:tr>
      <w:tr w:rsidR="00136B6E" w14:paraId="01EB6890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4A323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/</w:t>
            </w:r>
            <w:bookmarkStart w:id="6" w:name="OLE_LINK2"/>
            <w:bookmarkStart w:id="7" w:name="OLE_LINK1"/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rrE</w:t>
            </w:r>
            <w:bookmarkEnd w:id="6"/>
            <w:bookmarkEnd w:id="7"/>
            <w:proofErr w:type="spellEnd"/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33B8C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04EC9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study </w:t>
            </w:r>
          </w:p>
        </w:tc>
      </w:tr>
      <w:tr w:rsidR="00136B6E" w14:paraId="3335DC94" w14:textId="77777777" w:rsidTr="007E522D">
        <w:trPr>
          <w:trHeight w:hRule="exact" w:val="681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171363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/I12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F83D9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74T, I103T, S133R, P162S, V204A, V299A, A300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2063B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study </w:t>
            </w:r>
          </w:p>
        </w:tc>
      </w:tr>
      <w:tr w:rsidR="00136B6E" w14:paraId="49467790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BD6C2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/I24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4AA4C5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52E, E119V, L160F, R244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000AB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study </w:t>
            </w:r>
          </w:p>
        </w:tc>
      </w:tr>
      <w:tr w:rsidR="00136B6E" w14:paraId="4394EEBA" w14:textId="77777777" w:rsidTr="007E522D">
        <w:trPr>
          <w:trHeight w:hRule="exact" w:val="632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5A82E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/I37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1B085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52E, L57P, L65P, E119V, L160F, M169V, R244G, E271K and Base 824 Dele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DC6EA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s study </w:t>
            </w:r>
          </w:p>
        </w:tc>
      </w:tr>
      <w:tr w:rsidR="00136B6E" w14:paraId="227A9ECF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728D1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74T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5AC33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74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BE4F1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451506DC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B39F3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103T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AF571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103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6EBE9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715BCBF9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50F1F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33R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1F301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133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41F90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35C3CEA4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D088A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62S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D845B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162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3B51F4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77A671B9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B2A9E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204A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FEBC59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204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C9114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79C4A727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5AEA8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299A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A44F7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V299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647AB8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26C43AB5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D79DC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00V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8959C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300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04D5A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1D8F7C1E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CF065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52E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F26D5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52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1B8E8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489D8487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94A97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119V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F4578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119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8D26D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7FBD05BE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1FC38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160F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65CDA2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160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E78CD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31BC51B9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24FD9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44G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DFB32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244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A6BF3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4DE5A3E9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7F735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7P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36D4C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57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B4A333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38977989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DF274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65P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B3557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65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A2558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7F1A8D7E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E4B12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69V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32C442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M169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00631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71ECF781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3192E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271K</w:t>
            </w:r>
          </w:p>
        </w:tc>
        <w:tc>
          <w:tcPr>
            <w:tcW w:w="49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9BDAC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271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E3FA8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136B6E" w14:paraId="3E911410" w14:textId="77777777" w:rsidTr="007E522D">
        <w:trPr>
          <w:trHeight w:hRule="exact" w:val="405"/>
        </w:trPr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00A26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 824 Deletion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21810" w14:textId="77777777" w:rsidR="00136B6E" w:rsidRDefault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4742 (pRS416-HXT7p-Irr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ase 824 Dele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EF1t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9209DC" w14:textId="77777777" w:rsidR="00136B6E" w:rsidRDefault="007E52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5EBB8D2A" w14:textId="77777777" w:rsidR="00136B6E" w:rsidRDefault="007E522D">
      <w:pPr>
        <w:autoSpaceDE w:val="0"/>
        <w:autoSpaceDN w:val="0"/>
        <w:adjustRightInd w:val="0"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bookmarkStart w:id="8" w:name="OLE_LINK7"/>
      <w:bookmarkStart w:id="9" w:name="OLE_LINK8"/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Table </w:t>
      </w:r>
      <w:bookmarkEnd w:id="8"/>
      <w:bookmarkEnd w:id="9"/>
      <w:r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 w:rsidR="00775197">
        <w:rPr>
          <w:rFonts w:ascii="Arial" w:eastAsia="宋体" w:hAnsi="Arial" w:cs="Arial"/>
          <w:b/>
          <w:bCs/>
          <w:color w:val="000000"/>
          <w:kern w:val="0"/>
          <w:sz w:val="22"/>
        </w:rPr>
        <w:t>5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bookmarkStart w:id="10" w:name="OLE_LINK31"/>
      <w:bookmarkStart w:id="11" w:name="OLE_LINK32"/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Primers used in this work with endonuclease restriction sites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lastRenderedPageBreak/>
        <w:t>underlined and italicized as essential</w:t>
      </w:r>
      <w:bookmarkEnd w:id="10"/>
      <w:bookmarkEnd w:id="11"/>
      <w:r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</w:p>
    <w:tbl>
      <w:tblPr>
        <w:tblStyle w:val="1"/>
        <w:tblpPr w:leftFromText="180" w:rightFromText="180" w:vertAnchor="text" w:horzAnchor="margin" w:tblpY="194"/>
        <w:tblW w:w="8376" w:type="dxa"/>
        <w:tblLayout w:type="fixed"/>
        <w:tblLook w:val="04A0" w:firstRow="1" w:lastRow="0" w:firstColumn="1" w:lastColumn="0" w:noHBand="0" w:noVBand="1"/>
      </w:tblPr>
      <w:tblGrid>
        <w:gridCol w:w="3032"/>
        <w:gridCol w:w="5344"/>
      </w:tblGrid>
      <w:tr w:rsidR="00136B6E" w14:paraId="28320F9D" w14:textId="77777777" w:rsidTr="007E5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tcBorders>
              <w:top w:val="single" w:sz="8" w:space="0" w:color="auto"/>
              <w:bottom w:val="single" w:sz="8" w:space="0" w:color="auto"/>
            </w:tcBorders>
          </w:tcPr>
          <w:p w14:paraId="5C237EE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imer ID</w:t>
            </w:r>
          </w:p>
        </w:tc>
        <w:tc>
          <w:tcPr>
            <w:tcW w:w="5344" w:type="dxa"/>
            <w:tcBorders>
              <w:top w:val="single" w:sz="8" w:space="0" w:color="auto"/>
              <w:bottom w:val="single" w:sz="8" w:space="0" w:color="auto"/>
            </w:tcBorders>
          </w:tcPr>
          <w:p w14:paraId="58C8BE1C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quence (5’-3’)</w:t>
            </w:r>
          </w:p>
        </w:tc>
      </w:tr>
      <w:tr w:rsidR="00136B6E" w14:paraId="5028E72B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tcBorders>
              <w:top w:val="single" w:sz="8" w:space="0" w:color="auto"/>
            </w:tcBorders>
          </w:tcPr>
          <w:p w14:paraId="238DD2E7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XT7p_F</w:t>
            </w:r>
          </w:p>
        </w:tc>
        <w:tc>
          <w:tcPr>
            <w:tcW w:w="5344" w:type="dxa"/>
            <w:tcBorders>
              <w:top w:val="single" w:sz="8" w:space="0" w:color="auto"/>
            </w:tcBorders>
          </w:tcPr>
          <w:p w14:paraId="12E0ABBB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C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AGGTTTTGGGACGCTC</w:t>
            </w:r>
          </w:p>
        </w:tc>
      </w:tr>
      <w:tr w:rsidR="00136B6E" w14:paraId="24503599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C394C57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XT7p_R</w:t>
            </w:r>
          </w:p>
        </w:tc>
        <w:tc>
          <w:tcPr>
            <w:tcW w:w="5344" w:type="dxa"/>
          </w:tcPr>
          <w:p w14:paraId="4D3278C7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TTTGATTAAAATTAAAAAAACTTTTTG</w:t>
            </w:r>
          </w:p>
        </w:tc>
      </w:tr>
      <w:tr w:rsidR="00136B6E" w14:paraId="012A58EF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424F71D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F1t_F</w:t>
            </w:r>
          </w:p>
        </w:tc>
        <w:tc>
          <w:tcPr>
            <w:tcW w:w="5344" w:type="dxa"/>
          </w:tcPr>
          <w:p w14:paraId="0928E6C9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ATAAGGAGATTGATAAGACTTTTC</w:t>
            </w:r>
          </w:p>
        </w:tc>
      </w:tr>
      <w:tr w:rsidR="00136B6E" w14:paraId="26F5BD11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50A266DF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F1t_R</w:t>
            </w:r>
          </w:p>
        </w:tc>
        <w:tc>
          <w:tcPr>
            <w:tcW w:w="5344" w:type="dxa"/>
          </w:tcPr>
          <w:p w14:paraId="01514CA3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CTAACTCTCAACAGACAACAAC</w:t>
            </w:r>
          </w:p>
        </w:tc>
      </w:tr>
      <w:tr w:rsidR="00136B6E" w14:paraId="787E002E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C630354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rrE_F</w:t>
            </w:r>
            <w:proofErr w:type="spellEnd"/>
          </w:p>
        </w:tc>
        <w:tc>
          <w:tcPr>
            <w:tcW w:w="5344" w:type="dxa"/>
          </w:tcPr>
          <w:p w14:paraId="3D837DCD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AAGGATGCTAATGAGAGTAAAT</w:t>
            </w:r>
          </w:p>
        </w:tc>
      </w:tr>
      <w:tr w:rsidR="00136B6E" w14:paraId="564CE136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14D9D555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rrE_R</w:t>
            </w:r>
            <w:proofErr w:type="spellEnd"/>
          </w:p>
        </w:tc>
        <w:tc>
          <w:tcPr>
            <w:tcW w:w="5344" w:type="dxa"/>
          </w:tcPr>
          <w:p w14:paraId="03D9D1A9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ACGAGGTGGGAATGCC</w:t>
            </w:r>
          </w:p>
        </w:tc>
      </w:tr>
      <w:tr w:rsidR="00136B6E" w14:paraId="63C73477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5E68C3E2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_F</w:t>
            </w:r>
          </w:p>
        </w:tc>
        <w:tc>
          <w:tcPr>
            <w:tcW w:w="5344" w:type="dxa"/>
          </w:tcPr>
          <w:p w14:paraId="742FAB30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CTCTGACGGCCGGTGTT</w:t>
            </w:r>
          </w:p>
        </w:tc>
      </w:tr>
      <w:tr w:rsidR="00136B6E" w14:paraId="3D6E8C9B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6C34A5F3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_R</w:t>
            </w:r>
          </w:p>
        </w:tc>
        <w:tc>
          <w:tcPr>
            <w:tcW w:w="5344" w:type="dxa"/>
          </w:tcPr>
          <w:p w14:paraId="3ACF4A9F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ACCGGCCGTCAGAGAAT</w:t>
            </w:r>
          </w:p>
        </w:tc>
      </w:tr>
      <w:tr w:rsidR="00136B6E" w14:paraId="7987D17E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5514DDC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_F</w:t>
            </w:r>
          </w:p>
        </w:tc>
        <w:tc>
          <w:tcPr>
            <w:tcW w:w="5344" w:type="dxa"/>
          </w:tcPr>
          <w:p w14:paraId="1C8D732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TCTGACCAACTCTGCGGC</w:t>
            </w:r>
          </w:p>
        </w:tc>
      </w:tr>
      <w:tr w:rsidR="00136B6E" w14:paraId="181307FB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6A7CDAA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_R</w:t>
            </w:r>
          </w:p>
        </w:tc>
        <w:tc>
          <w:tcPr>
            <w:tcW w:w="5344" w:type="dxa"/>
          </w:tcPr>
          <w:p w14:paraId="52DD8A64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CGCAGAGTTGGTCAGAATA</w:t>
            </w:r>
          </w:p>
        </w:tc>
      </w:tr>
      <w:tr w:rsidR="00136B6E" w14:paraId="67C4C739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2D25E002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_F</w:t>
            </w:r>
          </w:p>
        </w:tc>
        <w:tc>
          <w:tcPr>
            <w:tcW w:w="5344" w:type="dxa"/>
          </w:tcPr>
          <w:p w14:paraId="210F6C91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CTGAGAGACATCCACG</w:t>
            </w:r>
          </w:p>
        </w:tc>
      </w:tr>
      <w:tr w:rsidR="00136B6E" w14:paraId="13C1950A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031BB9A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_R</w:t>
            </w:r>
          </w:p>
        </w:tc>
        <w:tc>
          <w:tcPr>
            <w:tcW w:w="5344" w:type="dxa"/>
          </w:tcPr>
          <w:p w14:paraId="59AE6E12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GGATGTCTCTCAGCAGG</w:t>
            </w:r>
          </w:p>
        </w:tc>
      </w:tr>
      <w:tr w:rsidR="00136B6E" w14:paraId="5C6E8E6A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047F6BB7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_F</w:t>
            </w:r>
          </w:p>
        </w:tc>
        <w:tc>
          <w:tcPr>
            <w:tcW w:w="5344" w:type="dxa"/>
          </w:tcPr>
          <w:p w14:paraId="2753FF1C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ATGTCTGAGCCTGTA</w:t>
            </w:r>
          </w:p>
        </w:tc>
      </w:tr>
      <w:tr w:rsidR="00136B6E" w14:paraId="07E3A01B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185A7005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_R</w:t>
            </w:r>
          </w:p>
          <w:p w14:paraId="60883EC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_F</w:t>
            </w:r>
          </w:p>
          <w:p w14:paraId="65DDB674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_R</w:t>
            </w:r>
          </w:p>
        </w:tc>
        <w:tc>
          <w:tcPr>
            <w:tcW w:w="5344" w:type="dxa"/>
          </w:tcPr>
          <w:p w14:paraId="05AD6FA3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AGGCTCAGACATGAGG</w:t>
            </w:r>
          </w:p>
          <w:p w14:paraId="69A07E7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CCCGGCTCCTGTTATCTAC</w:t>
            </w:r>
          </w:p>
          <w:p w14:paraId="4D210C59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TAACAGGAGCCGGGGTTTG</w:t>
            </w:r>
          </w:p>
        </w:tc>
      </w:tr>
      <w:tr w:rsidR="00136B6E" w14:paraId="48B0AE65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281E341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9_F</w:t>
            </w:r>
          </w:p>
        </w:tc>
        <w:tc>
          <w:tcPr>
            <w:tcW w:w="5344" w:type="dxa"/>
          </w:tcPr>
          <w:p w14:paraId="0BF81E57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TCTCGTGGTATCGCTGCTG  </w:t>
            </w:r>
          </w:p>
        </w:tc>
      </w:tr>
      <w:tr w:rsidR="00136B6E" w14:paraId="195B21A1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D1F3AC6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9_R</w:t>
            </w:r>
          </w:p>
        </w:tc>
        <w:tc>
          <w:tcPr>
            <w:tcW w:w="5344" w:type="dxa"/>
          </w:tcPr>
          <w:p w14:paraId="721E8ED9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CAGCGATACCACGAGAC</w:t>
            </w:r>
          </w:p>
        </w:tc>
      </w:tr>
      <w:tr w:rsidR="00136B6E" w14:paraId="4700C683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5825EEA2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_F</w:t>
            </w:r>
          </w:p>
        </w:tc>
        <w:tc>
          <w:tcPr>
            <w:tcW w:w="5344" w:type="dxa"/>
          </w:tcPr>
          <w:p w14:paraId="4240B230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ATCGTTGTTGTTAGCTTTG</w:t>
            </w:r>
          </w:p>
        </w:tc>
      </w:tr>
      <w:tr w:rsidR="00136B6E" w14:paraId="7AE54C9F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03CC58B9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_R</w:t>
            </w:r>
          </w:p>
        </w:tc>
        <w:tc>
          <w:tcPr>
            <w:tcW w:w="5344" w:type="dxa"/>
          </w:tcPr>
          <w:p w14:paraId="51746F79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AGCTAACAACAACGATA</w:t>
            </w:r>
          </w:p>
        </w:tc>
      </w:tr>
      <w:tr w:rsidR="00136B6E" w14:paraId="04B8EF94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9B95D88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_F</w:t>
            </w:r>
          </w:p>
        </w:tc>
        <w:tc>
          <w:tcPr>
            <w:tcW w:w="5344" w:type="dxa"/>
          </w:tcPr>
          <w:p w14:paraId="6746084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GGCGAAGGAGCGTAT</w:t>
            </w:r>
          </w:p>
        </w:tc>
      </w:tr>
      <w:tr w:rsidR="00136B6E" w14:paraId="11808D0F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5CBBB6F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_R</w:t>
            </w:r>
          </w:p>
        </w:tc>
        <w:tc>
          <w:tcPr>
            <w:tcW w:w="5344" w:type="dxa"/>
          </w:tcPr>
          <w:p w14:paraId="33E273C8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ACGCTCCTTCGCCGCT</w:t>
            </w:r>
          </w:p>
        </w:tc>
      </w:tr>
      <w:tr w:rsidR="00136B6E" w14:paraId="79CC716B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0BB04448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9_F</w:t>
            </w:r>
          </w:p>
        </w:tc>
        <w:tc>
          <w:tcPr>
            <w:tcW w:w="5344" w:type="dxa"/>
          </w:tcPr>
          <w:p w14:paraId="04382ABE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GCGCATGTAATCGGTC</w:t>
            </w:r>
          </w:p>
        </w:tc>
      </w:tr>
      <w:tr w:rsidR="00136B6E" w14:paraId="01A27BE2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3281121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9_R</w:t>
            </w:r>
          </w:p>
        </w:tc>
        <w:tc>
          <w:tcPr>
            <w:tcW w:w="5344" w:type="dxa"/>
          </w:tcPr>
          <w:p w14:paraId="2325F130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CGATTACATGCGCGAG</w:t>
            </w:r>
          </w:p>
        </w:tc>
      </w:tr>
      <w:tr w:rsidR="00136B6E" w14:paraId="59DBFB9A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51773E7B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0_F</w:t>
            </w:r>
          </w:p>
        </w:tc>
        <w:tc>
          <w:tcPr>
            <w:tcW w:w="5344" w:type="dxa"/>
          </w:tcPr>
          <w:p w14:paraId="66A4C30F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GCGATCTTCATGCC</w:t>
            </w:r>
          </w:p>
        </w:tc>
      </w:tr>
      <w:tr w:rsidR="00136B6E" w14:paraId="62340BA9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67502506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0_R</w:t>
            </w:r>
          </w:p>
        </w:tc>
        <w:tc>
          <w:tcPr>
            <w:tcW w:w="5344" w:type="dxa"/>
          </w:tcPr>
          <w:p w14:paraId="08A94E78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ATGAAGATCGCTGC</w:t>
            </w:r>
          </w:p>
        </w:tc>
      </w:tr>
      <w:tr w:rsidR="00136B6E" w14:paraId="0D38F6CD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01B049D6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4_F</w:t>
            </w:r>
          </w:p>
        </w:tc>
        <w:tc>
          <w:tcPr>
            <w:tcW w:w="5344" w:type="dxa"/>
          </w:tcPr>
          <w:p w14:paraId="630D3862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TCTTCTACCGGTGGTG</w:t>
            </w:r>
          </w:p>
        </w:tc>
      </w:tr>
      <w:tr w:rsidR="00136B6E" w14:paraId="591C693C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5D60CFDE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4_R</w:t>
            </w:r>
          </w:p>
          <w:p w14:paraId="661356BB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</w:tcPr>
          <w:p w14:paraId="0EF33108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ACCGGTAGAAGAAGA</w:t>
            </w:r>
          </w:p>
          <w:p w14:paraId="22ACC55E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0DD131D6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1FE0494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_F</w:t>
            </w:r>
          </w:p>
          <w:p w14:paraId="79027D2D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</w:tcPr>
          <w:p w14:paraId="6F891843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GTGACCCGGCGGCAGCGTAC</w:t>
            </w:r>
          </w:p>
          <w:p w14:paraId="7974B859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2885DCF6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2D7189D4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_R</w:t>
            </w:r>
          </w:p>
          <w:p w14:paraId="77C14E7F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</w:tcPr>
          <w:p w14:paraId="4DED5F16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TGCCGCCGGGTCACGCATAC</w:t>
            </w:r>
          </w:p>
          <w:p w14:paraId="2665C010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02B744EF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27A9738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5_F</w:t>
            </w:r>
          </w:p>
          <w:p w14:paraId="24080E9F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</w:tcPr>
          <w:p w14:paraId="6425A3FB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TTGCGGCGCCCCCAGGT</w:t>
            </w:r>
          </w:p>
          <w:p w14:paraId="1310B332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31FFADEC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BDC280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5_R</w:t>
            </w:r>
          </w:p>
          <w:p w14:paraId="57F8EFB6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</w:tcPr>
          <w:p w14:paraId="0410EF10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TGGGGGCGCCGCAACGTAC</w:t>
            </w:r>
          </w:p>
          <w:p w14:paraId="18AFF967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629E9680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38C017D8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9_F</w:t>
            </w:r>
          </w:p>
          <w:p w14:paraId="3C5F7C88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</w:tcPr>
          <w:p w14:paraId="363936B0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CGGAAGTGCTGGAGCGTTTTG</w:t>
            </w:r>
          </w:p>
          <w:p w14:paraId="4BF3CA24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4024025A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79009B04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9_R</w:t>
            </w:r>
          </w:p>
          <w:p w14:paraId="2747E596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</w:tcPr>
          <w:p w14:paraId="0C3F6C29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CGCTCCAGCACTTCCGC</w:t>
            </w:r>
          </w:p>
          <w:p w14:paraId="78250B00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3ED939BC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407AFA35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1_F</w:t>
            </w:r>
          </w:p>
          <w:p w14:paraId="48DD8FFB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</w:tcPr>
          <w:p w14:paraId="76E96A05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GGCATGAAAGTTCGTGAAG</w:t>
            </w:r>
          </w:p>
          <w:p w14:paraId="739539D9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333B1715" w14:textId="77777777" w:rsidTr="007E522D">
        <w:trPr>
          <w:trHeight w:hRule="exact"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</w:tcPr>
          <w:p w14:paraId="2E88BD89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1_R</w:t>
            </w:r>
          </w:p>
          <w:p w14:paraId="4EDBFB3F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</w:tcPr>
          <w:p w14:paraId="68428EDA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ACGAACTTTCATGCCGG</w:t>
            </w:r>
          </w:p>
          <w:p w14:paraId="5C6F41C5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2F7F75DF" w14:textId="77777777" w:rsidTr="006A7BDF">
        <w:trPr>
          <w:trHeight w:hRule="exact"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tcBorders>
              <w:bottom w:val="nil"/>
            </w:tcBorders>
          </w:tcPr>
          <w:p w14:paraId="7CF14569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24_F</w:t>
            </w:r>
          </w:p>
          <w:p w14:paraId="4F00C39B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44" w:type="dxa"/>
            <w:tcBorders>
              <w:bottom w:val="nil"/>
            </w:tcBorders>
          </w:tcPr>
          <w:p w14:paraId="6B5CF1E4" w14:textId="77777777" w:rsidR="00136B6E" w:rsidRDefault="007E522D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AAGTTCGTGAAGATCCTATGTTCCTTTC</w:t>
            </w:r>
          </w:p>
          <w:p w14:paraId="67B896D6" w14:textId="77777777" w:rsidR="00136B6E" w:rsidRDefault="00136B6E" w:rsidP="007E52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36B6E" w14:paraId="6CD914C3" w14:textId="77777777" w:rsidTr="006A7BDF">
        <w:trPr>
          <w:trHeight w:hRule="exact"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tcBorders>
              <w:top w:val="nil"/>
              <w:bottom w:val="single" w:sz="8" w:space="0" w:color="000000" w:themeColor="text1"/>
            </w:tcBorders>
          </w:tcPr>
          <w:p w14:paraId="47D9B597" w14:textId="77777777" w:rsidR="00136B6E" w:rsidRDefault="007E522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24_R</w:t>
            </w:r>
          </w:p>
        </w:tc>
        <w:tc>
          <w:tcPr>
            <w:tcW w:w="5344" w:type="dxa"/>
            <w:tcBorders>
              <w:top w:val="nil"/>
              <w:bottom w:val="single" w:sz="8" w:space="0" w:color="000000" w:themeColor="text1"/>
            </w:tcBorders>
          </w:tcPr>
          <w:p w14:paraId="061849EF" w14:textId="77777777" w:rsidR="00136B6E" w:rsidRDefault="007E522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AACATAGGATCTTCACGAACTTCC</w:t>
            </w:r>
          </w:p>
        </w:tc>
      </w:tr>
    </w:tbl>
    <w:p w14:paraId="61A2FCAD" w14:textId="09DFDF88" w:rsidR="007E522D" w:rsidRDefault="007E522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C460FF" w14:textId="77777777" w:rsidR="00136B6E" w:rsidRDefault="007E522D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/>
          <w:b/>
          <w:bCs/>
          <w:color w:val="000000"/>
          <w:kern w:val="0"/>
          <w:sz w:val="22"/>
        </w:rPr>
        <w:lastRenderedPageBreak/>
        <w:t>Fig</w:t>
      </w:r>
      <w:r w:rsidR="006B3127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S1</w:t>
      </w:r>
    </w:p>
    <w:p w14:paraId="3CCA02E9" w14:textId="77777777" w:rsidR="00136B6E" w:rsidRDefault="007E522D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kern w:val="0"/>
          <w:szCs w:val="21"/>
        </w:rPr>
        <w:drawing>
          <wp:inline distT="0" distB="0" distL="0" distR="0" wp14:anchorId="49CC5D8C" wp14:editId="402D9801">
            <wp:extent cx="3022600" cy="2209800"/>
            <wp:effectExtent l="0" t="0" r="0" b="0"/>
            <wp:docPr id="2" name="图片 2" descr="地图上有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地图上有字&#10;&#10;描述已自动生成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E6A2E" w14:textId="77777777" w:rsidR="00136B6E" w:rsidRDefault="007E522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522D">
        <w:rPr>
          <w:rFonts w:ascii="Times New Roman" w:hAnsi="Times New Roman" w:cs="Times New Roman"/>
          <w:sz w:val="24"/>
          <w:szCs w:val="24"/>
        </w:rPr>
        <w:t>Fig</w:t>
      </w:r>
      <w:r w:rsidR="006B3127">
        <w:rPr>
          <w:rFonts w:ascii="Times New Roman" w:hAnsi="Times New Roman" w:cs="Times New Roman"/>
          <w:sz w:val="24"/>
          <w:szCs w:val="24"/>
        </w:rPr>
        <w:t>.</w:t>
      </w:r>
      <w:r w:rsidRPr="007E522D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12" w:name="OLE_LINK33"/>
      <w:bookmarkStart w:id="13" w:name="OLE_LINK34"/>
      <w:r w:rsidR="006B3127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owth</w:t>
      </w:r>
      <w:r>
        <w:rPr>
          <w:rFonts w:ascii="Times New Roman" w:hAnsi="Times New Roman" w:cs="Times New Roman" w:hint="eastAsia"/>
          <w:sz w:val="24"/>
          <w:szCs w:val="24"/>
        </w:rPr>
        <w:t xml:space="preserve"> behaviors of strain</w:t>
      </w:r>
      <w:r w:rsidR="006B312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Y4742/pRS416 and BY4742/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rr</w:t>
      </w:r>
      <w:r>
        <w:rPr>
          <w:rFonts w:ascii="Times New Roman" w:hAnsi="Times New Roman" w:cs="Times New Roman"/>
          <w:sz w:val="24"/>
          <w:szCs w:val="24"/>
        </w:rPr>
        <w:t>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under acetic acid condition</w:t>
      </w:r>
      <w:bookmarkEnd w:id="12"/>
      <w:bookmarkEnd w:id="13"/>
      <w:r>
        <w:rPr>
          <w:rFonts w:ascii="Times New Roman" w:hAnsi="Times New Roman" w:cs="Times New Roman"/>
          <w:sz w:val="24"/>
          <w:szCs w:val="24"/>
        </w:rPr>
        <w:t>.</w:t>
      </w:r>
    </w:p>
    <w:p w14:paraId="6B9C2FC4" w14:textId="77777777" w:rsidR="007E522D" w:rsidRDefault="007E522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1E14FDD" w14:textId="77777777" w:rsidR="00775197" w:rsidRDefault="00775197" w:rsidP="00775197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lastRenderedPageBreak/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2</w:t>
      </w:r>
    </w:p>
    <w:p w14:paraId="1BC1AD3A" w14:textId="77777777" w:rsidR="00775197" w:rsidRDefault="00775197" w:rsidP="00775197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02D3787" wp14:editId="51B815BA">
            <wp:extent cx="5274310" cy="4382135"/>
            <wp:effectExtent l="0" t="0" r="0" b="0"/>
            <wp:docPr id="8" name="图片 8" descr="电脑屏幕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电脑屏幕的截图&#10;&#10;描述已自动生成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F38AC" w14:textId="77777777" w:rsidR="00775197" w:rsidRPr="007E522D" w:rsidRDefault="00775197" w:rsidP="00775197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S2: </w:t>
      </w:r>
      <w:r>
        <w:rPr>
          <w:rFonts w:ascii="Times New Roman" w:hAnsi="Times New Roman" w:cs="Times New Roman"/>
          <w:color w:val="231F20"/>
          <w:kern w:val="0"/>
          <w:sz w:val="22"/>
        </w:rPr>
        <w:t>Representation of differentially expressed genes in selected GO categories and KEGG pathways in the strain BY4742/</w:t>
      </w:r>
      <w:proofErr w:type="spellStart"/>
      <w:r>
        <w:rPr>
          <w:rFonts w:ascii="Times New Roman" w:hAnsi="Times New Roman" w:cs="Times New Roman"/>
          <w:color w:val="231F20"/>
          <w:kern w:val="0"/>
          <w:sz w:val="22"/>
        </w:rPr>
        <w:t>IrrE</w:t>
      </w:r>
      <w:proofErr w:type="spellEnd"/>
      <w:r>
        <w:rPr>
          <w:rFonts w:ascii="Times New Roman" w:hAnsi="Times New Roman" w:cs="Times New Roman"/>
          <w:color w:val="231F20"/>
          <w:kern w:val="0"/>
          <w:sz w:val="22"/>
        </w:rPr>
        <w:t xml:space="preserve"> after </w:t>
      </w:r>
      <w:r w:rsidR="006B3127">
        <w:rPr>
          <w:rFonts w:ascii="Times New Roman" w:hAnsi="Times New Roman" w:cs="Times New Roman"/>
          <w:color w:val="231F20"/>
          <w:kern w:val="0"/>
          <w:sz w:val="22"/>
        </w:rPr>
        <w:t xml:space="preserve">being </w:t>
      </w:r>
      <w:r>
        <w:rPr>
          <w:rFonts w:ascii="Times New Roman" w:hAnsi="Times New Roman" w:cs="Times New Roman"/>
          <w:color w:val="231F20"/>
          <w:kern w:val="0"/>
          <w:sz w:val="22"/>
        </w:rPr>
        <w:t>expose</w:t>
      </w:r>
      <w:r w:rsidR="006B3127">
        <w:rPr>
          <w:rFonts w:ascii="Times New Roman" w:hAnsi="Times New Roman" w:cs="Times New Roman"/>
          <w:color w:val="231F20"/>
          <w:kern w:val="0"/>
          <w:sz w:val="22"/>
        </w:rPr>
        <w:t>d</w:t>
      </w:r>
      <w:r>
        <w:rPr>
          <w:rFonts w:ascii="Times New Roman" w:hAnsi="Times New Roman" w:cs="Times New Roman"/>
          <w:color w:val="231F20"/>
          <w:kern w:val="0"/>
          <w:sz w:val="22"/>
        </w:rPr>
        <w:t xml:space="preserve"> to multiple inhibitors (0.8 g/L furfural, 3.0 g/L acetic acid and 0.3 g/L phenol) until the middle of the lag phase. (a) The most enriched GO terms of the up</w:t>
      </w:r>
      <w:r w:rsidR="006E1255">
        <w:rPr>
          <w:rFonts w:ascii="Times New Roman" w:hAnsi="Times New Roman" w:cs="Times New Roman"/>
          <w:color w:val="231F20"/>
          <w:kern w:val="0"/>
          <w:sz w:val="22"/>
        </w:rPr>
        <w:t>-</w:t>
      </w:r>
      <w:r>
        <w:rPr>
          <w:rFonts w:ascii="Times New Roman" w:hAnsi="Times New Roman" w:cs="Times New Roman"/>
          <w:color w:val="231F20"/>
          <w:kern w:val="0"/>
          <w:sz w:val="22"/>
        </w:rPr>
        <w:t xml:space="preserve">regulated genes. (b) </w:t>
      </w:r>
      <w:r w:rsidR="006E1255">
        <w:rPr>
          <w:rFonts w:ascii="Times New Roman" w:hAnsi="Times New Roman" w:cs="Times New Roman"/>
          <w:color w:val="231F20"/>
          <w:kern w:val="0"/>
          <w:sz w:val="22"/>
        </w:rPr>
        <w:t>S</w:t>
      </w:r>
      <w:r>
        <w:rPr>
          <w:rFonts w:ascii="Times New Roman" w:hAnsi="Times New Roman" w:cs="Times New Roman"/>
          <w:color w:val="231F20"/>
          <w:kern w:val="0"/>
          <w:sz w:val="22"/>
        </w:rPr>
        <w:t>tatistics of pathway enrichment of the up</w:t>
      </w:r>
      <w:r w:rsidR="006E1255">
        <w:rPr>
          <w:rFonts w:ascii="Times New Roman" w:hAnsi="Times New Roman" w:cs="Times New Roman"/>
          <w:color w:val="231F20"/>
          <w:kern w:val="0"/>
          <w:sz w:val="22"/>
        </w:rPr>
        <w:t>-</w:t>
      </w:r>
      <w:r>
        <w:rPr>
          <w:rFonts w:ascii="Times New Roman" w:hAnsi="Times New Roman" w:cs="Times New Roman"/>
          <w:color w:val="231F20"/>
          <w:kern w:val="0"/>
          <w:sz w:val="22"/>
        </w:rPr>
        <w:t>regulated genes. (c) The most enriched GO terms of the down</w:t>
      </w:r>
      <w:r w:rsidR="006E1255">
        <w:rPr>
          <w:rFonts w:ascii="Times New Roman" w:hAnsi="Times New Roman" w:cs="Times New Roman"/>
          <w:color w:val="231F20"/>
          <w:kern w:val="0"/>
          <w:sz w:val="22"/>
        </w:rPr>
        <w:t>-</w:t>
      </w:r>
      <w:r>
        <w:rPr>
          <w:rFonts w:ascii="Times New Roman" w:hAnsi="Times New Roman" w:cs="Times New Roman"/>
          <w:color w:val="231F20"/>
          <w:kern w:val="0"/>
          <w:sz w:val="22"/>
        </w:rPr>
        <w:t xml:space="preserve">regulated genes. (d) </w:t>
      </w:r>
      <w:r w:rsidR="006E1255">
        <w:rPr>
          <w:rFonts w:ascii="Times New Roman" w:hAnsi="Times New Roman" w:cs="Times New Roman"/>
          <w:color w:val="231F20"/>
          <w:kern w:val="0"/>
          <w:sz w:val="22"/>
        </w:rPr>
        <w:t>S</w:t>
      </w:r>
      <w:r>
        <w:rPr>
          <w:rFonts w:ascii="Times New Roman" w:hAnsi="Times New Roman" w:cs="Times New Roman"/>
          <w:color w:val="231F20"/>
          <w:kern w:val="0"/>
          <w:sz w:val="22"/>
        </w:rPr>
        <w:t>tatistics of pathway enrichment of the down</w:t>
      </w:r>
      <w:r w:rsidR="006E1255">
        <w:rPr>
          <w:rFonts w:ascii="Times New Roman" w:hAnsi="Times New Roman" w:cs="Times New Roman"/>
          <w:color w:val="231F20"/>
          <w:kern w:val="0"/>
          <w:sz w:val="22"/>
        </w:rPr>
        <w:t>-</w:t>
      </w:r>
      <w:r>
        <w:rPr>
          <w:rFonts w:ascii="Times New Roman" w:hAnsi="Times New Roman" w:cs="Times New Roman"/>
          <w:color w:val="231F20"/>
          <w:kern w:val="0"/>
          <w:sz w:val="22"/>
        </w:rPr>
        <w:t>regulated genes.</w:t>
      </w:r>
    </w:p>
    <w:p w14:paraId="78CE1DEF" w14:textId="77777777" w:rsidR="00775197" w:rsidRPr="00775197" w:rsidRDefault="00C94816" w:rsidP="00C94816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/>
          <w:b/>
          <w:bCs/>
          <w:color w:val="000000"/>
          <w:kern w:val="0"/>
          <w:sz w:val="22"/>
        </w:rPr>
        <w:br w:type="page"/>
      </w:r>
    </w:p>
    <w:p w14:paraId="165F58FB" w14:textId="77777777" w:rsidR="00775197" w:rsidRDefault="00775197" w:rsidP="00775197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lastRenderedPageBreak/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 w:rsidR="00B5028A">
        <w:rPr>
          <w:rFonts w:ascii="Arial" w:eastAsia="宋体" w:hAnsi="Arial" w:cs="Arial"/>
          <w:b/>
          <w:bCs/>
          <w:color w:val="000000"/>
          <w:kern w:val="0"/>
          <w:sz w:val="22"/>
        </w:rPr>
        <w:t>3</w:t>
      </w:r>
    </w:p>
    <w:p w14:paraId="62E55219" w14:textId="77777777" w:rsidR="00775197" w:rsidRDefault="00775197" w:rsidP="00775197">
      <w:pPr>
        <w:spacing w:line="480" w:lineRule="auto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noProof/>
          <w:szCs w:val="21"/>
        </w:rPr>
        <w:drawing>
          <wp:inline distT="0" distB="0" distL="0" distR="0" wp14:anchorId="1E2658B0" wp14:editId="402522CB">
            <wp:extent cx="5274310" cy="35159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B7CC6" w14:textId="77777777" w:rsidR="00775197" w:rsidRPr="007E522D" w:rsidRDefault="00775197" w:rsidP="00775197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 w:rsidR="00B5028A">
        <w:rPr>
          <w:rFonts w:ascii="Arial" w:eastAsia="宋体" w:hAnsi="Arial" w:cs="Arial"/>
          <w:b/>
          <w:bCs/>
          <w:color w:val="000000"/>
          <w:kern w:val="0"/>
          <w:sz w:val="22"/>
        </w:rPr>
        <w:t>3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: </w:t>
      </w:r>
      <w:bookmarkStart w:id="14" w:name="OLE_LINK35"/>
      <w:bookmarkStart w:id="15" w:name="OLE_LINK36"/>
      <w:r>
        <w:rPr>
          <w:rFonts w:ascii="Times New Roman" w:hAnsi="Times New Roman" w:cs="Times New Roman"/>
          <w:sz w:val="22"/>
        </w:rPr>
        <w:t>DEGs in the strain BY4742/</w:t>
      </w:r>
      <w:proofErr w:type="spellStart"/>
      <w:r>
        <w:rPr>
          <w:rFonts w:ascii="Times New Roman" w:hAnsi="Times New Roman" w:cs="Times New Roman"/>
          <w:sz w:val="22"/>
        </w:rPr>
        <w:t>IrrE</w:t>
      </w:r>
      <w:proofErr w:type="spellEnd"/>
      <w:r>
        <w:rPr>
          <w:rFonts w:ascii="Times New Roman" w:hAnsi="Times New Roman" w:cs="Times New Roman"/>
          <w:sz w:val="22"/>
        </w:rPr>
        <w:t xml:space="preserve"> in the presence of 0.8 g/L furfural, 3.0 g/L acetic acid and 0.3 g/L phenol. </w:t>
      </w:r>
      <w:r>
        <w:rPr>
          <w:rFonts w:ascii="Times New Roman" w:hAnsi="Times New Roman" w:cs="Times New Roman" w:hint="eastAsia"/>
          <w:sz w:val="22"/>
        </w:rPr>
        <w:t>l</w:t>
      </w:r>
      <w:r>
        <w:rPr>
          <w:rFonts w:ascii="Times New Roman" w:hAnsi="Times New Roman" w:cs="Times New Roman"/>
          <w:sz w:val="22"/>
        </w:rPr>
        <w:t>og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foldchange&gt;1.0 and </w:t>
      </w:r>
      <w:r>
        <w:rPr>
          <w:rFonts w:ascii="Times New Roman" w:hAnsi="Times New Roman" w:cs="Times New Roman"/>
          <w:i/>
          <w:iCs/>
          <w:sz w:val="22"/>
        </w:rPr>
        <w:t xml:space="preserve">p </w:t>
      </w:r>
      <w:r>
        <w:rPr>
          <w:rFonts w:ascii="Times New Roman" w:hAnsi="Times New Roman" w:cs="Times New Roman"/>
          <w:sz w:val="22"/>
        </w:rPr>
        <w:t>value&lt;0.05</w:t>
      </w:r>
      <w:bookmarkEnd w:id="14"/>
      <w:bookmarkEnd w:id="15"/>
    </w:p>
    <w:p w14:paraId="0C3E7CCB" w14:textId="77777777" w:rsidR="00C94816" w:rsidRDefault="00C94816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/>
          <w:b/>
          <w:bCs/>
          <w:color w:val="000000"/>
          <w:kern w:val="0"/>
          <w:sz w:val="22"/>
        </w:rPr>
        <w:br w:type="page"/>
      </w:r>
    </w:p>
    <w:p w14:paraId="54462873" w14:textId="77777777" w:rsidR="00B5028A" w:rsidRDefault="00B5028A" w:rsidP="00B5028A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lastRenderedPageBreak/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4</w:t>
      </w:r>
    </w:p>
    <w:p w14:paraId="228AA02B" w14:textId="77777777" w:rsidR="00B5028A" w:rsidRDefault="00B5028A" w:rsidP="00B5028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BB48AD4" wp14:editId="083ED2FE">
            <wp:extent cx="5274310" cy="4382135"/>
            <wp:effectExtent l="0" t="0" r="0" b="0"/>
            <wp:docPr id="9" name="图片 9" descr="电脑屏幕的照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电脑屏幕的照片&#10;&#10;描述已自动生成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F43AC" w14:textId="77777777" w:rsidR="00B5028A" w:rsidRPr="007E522D" w:rsidRDefault="00B5028A" w:rsidP="00B5028A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S4: </w:t>
      </w:r>
      <w:bookmarkStart w:id="16" w:name="OLE_LINK37"/>
      <w:bookmarkStart w:id="17" w:name="OLE_LINK38"/>
      <w:r>
        <w:rPr>
          <w:rFonts w:ascii="Times New Roman" w:hAnsi="Times New Roman" w:cs="Times New Roman"/>
          <w:color w:val="231F20"/>
          <w:kern w:val="0"/>
          <w:sz w:val="22"/>
        </w:rPr>
        <w:t xml:space="preserve">Representation of differentially expressed genes in selected GO categories and KEGG pathways in the strain BY4742/I24 after </w:t>
      </w:r>
      <w:r w:rsidR="005037E5">
        <w:rPr>
          <w:rFonts w:ascii="Times New Roman" w:hAnsi="Times New Roman" w:cs="Times New Roman"/>
          <w:color w:val="231F20"/>
          <w:kern w:val="0"/>
          <w:sz w:val="22"/>
        </w:rPr>
        <w:t xml:space="preserve">being </w:t>
      </w:r>
      <w:r>
        <w:rPr>
          <w:rFonts w:ascii="Times New Roman" w:hAnsi="Times New Roman" w:cs="Times New Roman"/>
          <w:color w:val="231F20"/>
          <w:kern w:val="0"/>
          <w:sz w:val="22"/>
        </w:rPr>
        <w:t>expos</w:t>
      </w:r>
      <w:r w:rsidR="005037E5">
        <w:rPr>
          <w:rFonts w:ascii="Times New Roman" w:hAnsi="Times New Roman" w:cs="Times New Roman"/>
          <w:color w:val="231F20"/>
          <w:kern w:val="0"/>
          <w:sz w:val="22"/>
        </w:rPr>
        <w:t>ed</w:t>
      </w:r>
      <w:r>
        <w:rPr>
          <w:rFonts w:ascii="Times New Roman" w:hAnsi="Times New Roman" w:cs="Times New Roman"/>
          <w:color w:val="231F20"/>
          <w:kern w:val="0"/>
          <w:sz w:val="22"/>
        </w:rPr>
        <w:t xml:space="preserve"> to multiple inhibitors (0.8 g/L furfural, 3.0 g/L acetic acid and 0.3 g/L phenol) until the middle of the lag phase. (a) The most enriched GO terms of the up</w:t>
      </w:r>
      <w:r w:rsidR="005037E5">
        <w:rPr>
          <w:rFonts w:ascii="Times New Roman" w:hAnsi="Times New Roman" w:cs="Times New Roman"/>
          <w:color w:val="231F20"/>
          <w:kern w:val="0"/>
          <w:sz w:val="22"/>
        </w:rPr>
        <w:t>-</w:t>
      </w:r>
      <w:r>
        <w:rPr>
          <w:rFonts w:ascii="Times New Roman" w:hAnsi="Times New Roman" w:cs="Times New Roman"/>
          <w:color w:val="231F20"/>
          <w:kern w:val="0"/>
          <w:sz w:val="22"/>
        </w:rPr>
        <w:t xml:space="preserve">regulated genes. (b) </w:t>
      </w:r>
      <w:r w:rsidR="005037E5">
        <w:rPr>
          <w:rFonts w:ascii="Times New Roman" w:hAnsi="Times New Roman" w:cs="Times New Roman"/>
          <w:color w:val="231F20"/>
          <w:kern w:val="0"/>
          <w:sz w:val="22"/>
        </w:rPr>
        <w:t>S</w:t>
      </w:r>
      <w:r>
        <w:rPr>
          <w:rFonts w:ascii="Times New Roman" w:hAnsi="Times New Roman" w:cs="Times New Roman"/>
          <w:color w:val="231F20"/>
          <w:kern w:val="0"/>
          <w:sz w:val="22"/>
        </w:rPr>
        <w:t>tatistics of pathway enrichment of the up</w:t>
      </w:r>
      <w:r w:rsidR="005037E5">
        <w:rPr>
          <w:rFonts w:ascii="Times New Roman" w:hAnsi="Times New Roman" w:cs="Times New Roman"/>
          <w:color w:val="231F20"/>
          <w:kern w:val="0"/>
          <w:sz w:val="22"/>
        </w:rPr>
        <w:t>-</w:t>
      </w:r>
      <w:r>
        <w:rPr>
          <w:rFonts w:ascii="Times New Roman" w:hAnsi="Times New Roman" w:cs="Times New Roman"/>
          <w:color w:val="231F20"/>
          <w:kern w:val="0"/>
          <w:sz w:val="22"/>
        </w:rPr>
        <w:t>regulated genes. (c) The most enriched GO terms of the down</w:t>
      </w:r>
      <w:r w:rsidR="005037E5">
        <w:rPr>
          <w:rFonts w:ascii="Times New Roman" w:hAnsi="Times New Roman" w:cs="Times New Roman"/>
          <w:color w:val="231F20"/>
          <w:kern w:val="0"/>
          <w:sz w:val="22"/>
        </w:rPr>
        <w:t>-</w:t>
      </w:r>
      <w:r>
        <w:rPr>
          <w:rFonts w:ascii="Times New Roman" w:hAnsi="Times New Roman" w:cs="Times New Roman"/>
          <w:color w:val="231F20"/>
          <w:kern w:val="0"/>
          <w:sz w:val="22"/>
        </w:rPr>
        <w:t xml:space="preserve">regulated genes. (d) </w:t>
      </w:r>
      <w:r w:rsidR="005037E5">
        <w:rPr>
          <w:rFonts w:ascii="Times New Roman" w:hAnsi="Times New Roman" w:cs="Times New Roman"/>
          <w:color w:val="231F20"/>
          <w:kern w:val="0"/>
          <w:sz w:val="22"/>
        </w:rPr>
        <w:t>S</w:t>
      </w:r>
      <w:r>
        <w:rPr>
          <w:rFonts w:ascii="Times New Roman" w:hAnsi="Times New Roman" w:cs="Times New Roman"/>
          <w:color w:val="231F20"/>
          <w:kern w:val="0"/>
          <w:sz w:val="22"/>
        </w:rPr>
        <w:t>tatistics of pathway enrichment of the down</w:t>
      </w:r>
      <w:r w:rsidR="005037E5">
        <w:rPr>
          <w:rFonts w:ascii="Times New Roman" w:hAnsi="Times New Roman" w:cs="Times New Roman"/>
          <w:color w:val="231F20"/>
          <w:kern w:val="0"/>
          <w:sz w:val="22"/>
        </w:rPr>
        <w:t>-</w:t>
      </w:r>
      <w:r>
        <w:rPr>
          <w:rFonts w:ascii="Times New Roman" w:hAnsi="Times New Roman" w:cs="Times New Roman"/>
          <w:color w:val="231F20"/>
          <w:kern w:val="0"/>
          <w:sz w:val="22"/>
        </w:rPr>
        <w:t>regulated genes</w:t>
      </w:r>
      <w:bookmarkEnd w:id="16"/>
      <w:bookmarkEnd w:id="17"/>
      <w:r>
        <w:rPr>
          <w:rFonts w:ascii="Times New Roman" w:hAnsi="Times New Roman" w:cs="Times New Roman"/>
          <w:color w:val="231F20"/>
          <w:kern w:val="0"/>
          <w:sz w:val="22"/>
        </w:rPr>
        <w:t>.</w:t>
      </w:r>
    </w:p>
    <w:p w14:paraId="1F440437" w14:textId="77777777" w:rsidR="00C94816" w:rsidRDefault="00C94816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/>
          <w:b/>
          <w:bCs/>
          <w:color w:val="000000"/>
          <w:kern w:val="0"/>
          <w:sz w:val="22"/>
        </w:rPr>
        <w:br w:type="page"/>
      </w:r>
    </w:p>
    <w:p w14:paraId="0F626695" w14:textId="77777777" w:rsidR="00136B6E" w:rsidRDefault="007E522D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lastRenderedPageBreak/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 w:rsidR="00B5028A">
        <w:rPr>
          <w:rFonts w:ascii="Arial" w:eastAsia="宋体" w:hAnsi="Arial" w:cs="Arial"/>
          <w:b/>
          <w:bCs/>
          <w:color w:val="000000"/>
          <w:kern w:val="0"/>
          <w:sz w:val="22"/>
        </w:rPr>
        <w:t>5</w:t>
      </w:r>
    </w:p>
    <w:p w14:paraId="4D06293C" w14:textId="77777777" w:rsidR="00136B6E" w:rsidRDefault="007E522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D310402" wp14:editId="0C73A13D">
            <wp:extent cx="3962400" cy="5943600"/>
            <wp:effectExtent l="0" t="0" r="0" b="0"/>
            <wp:docPr id="3" name="图片 3" descr="地图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地图的截图&#10;&#10;描述已自动生成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8CB1A" w14:textId="77777777" w:rsidR="00136B6E" w:rsidRPr="00C94816" w:rsidRDefault="007E522D" w:rsidP="00C94816">
      <w:pPr>
        <w:spacing w:line="480" w:lineRule="auto"/>
        <w:rPr>
          <w:rFonts w:ascii="Times New Roman" w:hAnsi="Times New Roman" w:cs="Times New Roman"/>
          <w:iCs/>
          <w:sz w:val="22"/>
        </w:rPr>
      </w:pPr>
      <w:bookmarkStart w:id="18" w:name="OLE_LINK11"/>
      <w:bookmarkStart w:id="19" w:name="OLE_LINK12"/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 w:rsidR="00B5028A">
        <w:rPr>
          <w:rFonts w:ascii="Arial" w:eastAsia="宋体" w:hAnsi="Arial" w:cs="Arial"/>
          <w:b/>
          <w:bCs/>
          <w:color w:val="000000"/>
          <w:kern w:val="0"/>
          <w:sz w:val="22"/>
        </w:rPr>
        <w:t>5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: </w:t>
      </w:r>
      <w:bookmarkStart w:id="20" w:name="OLE_LINK39"/>
      <w:bookmarkStart w:id="21" w:name="OLE_LINK40"/>
      <w:r>
        <w:rPr>
          <w:rFonts w:ascii="Times New Roman" w:hAnsi="Times New Roman" w:cs="Times New Roman"/>
          <w:bCs/>
          <w:sz w:val="22"/>
        </w:rPr>
        <w:t>Transcriptional profiles of ribosome biogenesis by expressing I24. The strain BY4742/I24 and control strain BY4742/pRS416 were cultured in SC-</w:t>
      </w:r>
      <w:proofErr w:type="spellStart"/>
      <w:r>
        <w:rPr>
          <w:rFonts w:ascii="Times New Roman" w:hAnsi="Times New Roman" w:cs="Times New Roman"/>
          <w:bCs/>
          <w:sz w:val="22"/>
        </w:rPr>
        <w:t>Ura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medium with FAP tolerance. Samples were taken in the middle of the lag phase. Box number exhibits transcriptional change</w:t>
      </w:r>
      <w:r w:rsidR="005037E5">
        <w:rPr>
          <w:rFonts w:ascii="Times New Roman" w:hAnsi="Times New Roman" w:cs="Times New Roman"/>
          <w:bCs/>
          <w:sz w:val="22"/>
        </w:rPr>
        <w:t>s</w:t>
      </w:r>
      <w:r>
        <w:rPr>
          <w:rFonts w:ascii="Times New Roman" w:hAnsi="Times New Roman" w:cs="Times New Roman"/>
          <w:bCs/>
          <w:sz w:val="22"/>
        </w:rPr>
        <w:t>, which is the foldchange of the transcriptional level of the strain BY4742/I24 to that of the control strain BY4742/pRS416. Up</w:t>
      </w:r>
      <w:r w:rsidR="005037E5">
        <w:rPr>
          <w:rFonts w:ascii="Times New Roman" w:hAnsi="Times New Roman" w:cs="Times New Roman"/>
          <w:bCs/>
          <w:sz w:val="22"/>
        </w:rPr>
        <w:t>-</w:t>
      </w:r>
      <w:r>
        <w:rPr>
          <w:rFonts w:ascii="Times New Roman" w:hAnsi="Times New Roman" w:cs="Times New Roman"/>
          <w:bCs/>
          <w:sz w:val="22"/>
        </w:rPr>
        <w:t xml:space="preserve">regulated genes </w:t>
      </w:r>
      <w:r w:rsidR="005037E5">
        <w:rPr>
          <w:rFonts w:ascii="Times New Roman" w:hAnsi="Times New Roman" w:cs="Times New Roman"/>
          <w:bCs/>
          <w:sz w:val="22"/>
        </w:rPr>
        <w:t>are</w:t>
      </w:r>
      <w:r>
        <w:rPr>
          <w:rFonts w:ascii="Times New Roman" w:hAnsi="Times New Roman" w:cs="Times New Roman"/>
          <w:bCs/>
          <w:sz w:val="22"/>
        </w:rPr>
        <w:t xml:space="preserve"> highlighted in red</w:t>
      </w:r>
      <w:bookmarkEnd w:id="20"/>
      <w:bookmarkEnd w:id="21"/>
      <w:r>
        <w:rPr>
          <w:rFonts w:ascii="Times New Roman" w:hAnsi="Times New Roman" w:cs="Times New Roman"/>
          <w:bCs/>
          <w:sz w:val="22"/>
        </w:rPr>
        <w:t>.</w:t>
      </w:r>
      <w:r>
        <w:rPr>
          <w:rFonts w:ascii="Times New Roman" w:hAnsi="Times New Roman" w:cs="Times New Roman"/>
          <w:iCs/>
          <w:sz w:val="22"/>
        </w:rPr>
        <w:t xml:space="preserve"> </w:t>
      </w:r>
      <w:bookmarkEnd w:id="18"/>
      <w:bookmarkEnd w:id="19"/>
    </w:p>
    <w:p w14:paraId="4F4451ED" w14:textId="77777777" w:rsidR="00136B6E" w:rsidRDefault="007E522D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lastRenderedPageBreak/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 w:rsidR="00B5028A">
        <w:rPr>
          <w:rFonts w:ascii="Arial" w:eastAsia="宋体" w:hAnsi="Arial" w:cs="Arial"/>
          <w:b/>
          <w:bCs/>
          <w:color w:val="000000"/>
          <w:kern w:val="0"/>
          <w:sz w:val="22"/>
        </w:rPr>
        <w:t>6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</w:p>
    <w:p w14:paraId="0B07D4C2" w14:textId="77777777" w:rsidR="00136B6E" w:rsidRDefault="007E522D">
      <w:pPr>
        <w:jc w:val="center"/>
      </w:pPr>
      <w:r>
        <w:rPr>
          <w:noProof/>
        </w:rPr>
        <w:drawing>
          <wp:inline distT="0" distB="0" distL="0" distR="0" wp14:anchorId="4AFD52D6" wp14:editId="735FC5FD">
            <wp:extent cx="5274310" cy="1606550"/>
            <wp:effectExtent l="0" t="0" r="0" b="6350"/>
            <wp:docPr id="6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9C84E" w14:textId="33C7EC5E" w:rsidR="00136B6E" w:rsidRPr="007E522D" w:rsidRDefault="007E522D" w:rsidP="007E522D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bookmarkStart w:id="22" w:name="OLE_LINK177"/>
      <w:bookmarkStart w:id="23" w:name="OLE_LINK176"/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</w:t>
      </w:r>
      <w:r w:rsidR="00B5028A">
        <w:rPr>
          <w:rFonts w:ascii="Arial" w:eastAsia="宋体" w:hAnsi="Arial" w:cs="Arial"/>
          <w:b/>
          <w:bCs/>
          <w:color w:val="000000"/>
          <w:kern w:val="0"/>
          <w:sz w:val="22"/>
        </w:rPr>
        <w:t>6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: </w:t>
      </w:r>
      <w:bookmarkStart w:id="24" w:name="OLE_LINK41"/>
      <w:bookmarkStart w:id="25" w:name="OLE_LINK42"/>
      <w:r>
        <w:rPr>
          <w:rFonts w:ascii="Times New Roman" w:hAnsi="Times New Roman" w:cs="Times New Roman"/>
          <w:bCs/>
          <w:sz w:val="22"/>
        </w:rPr>
        <w:t>The growth behaviors, glucose consumption</w:t>
      </w:r>
      <w:r w:rsidR="005037E5">
        <w:rPr>
          <w:rFonts w:ascii="Times New Roman" w:hAnsi="Times New Roman" w:cs="Times New Roman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</w:rPr>
        <w:t xml:space="preserve"> and ethanol production of strain</w:t>
      </w:r>
      <w:r w:rsidR="005037E5">
        <w:rPr>
          <w:rFonts w:ascii="Times New Roman" w:hAnsi="Times New Roman" w:cs="Times New Roman"/>
          <w:bCs/>
          <w:sz w:val="22"/>
        </w:rPr>
        <w:t>s</w:t>
      </w:r>
      <w:r>
        <w:rPr>
          <w:rFonts w:ascii="Times New Roman" w:hAnsi="Times New Roman" w:cs="Times New Roman"/>
          <w:bCs/>
          <w:sz w:val="22"/>
        </w:rPr>
        <w:t xml:space="preserve"> BY4742/pRS416, BY4742/</w:t>
      </w:r>
      <w:proofErr w:type="spellStart"/>
      <w:r>
        <w:rPr>
          <w:rFonts w:ascii="Times New Roman" w:hAnsi="Times New Roman" w:cs="Times New Roman"/>
          <w:bCs/>
          <w:sz w:val="22"/>
        </w:rPr>
        <w:t>IrrE</w:t>
      </w:r>
      <w:proofErr w:type="spellEnd"/>
      <w:r>
        <w:rPr>
          <w:rFonts w:ascii="Times New Roman" w:hAnsi="Times New Roman" w:cs="Times New Roman"/>
          <w:bCs/>
          <w:sz w:val="22"/>
        </w:rPr>
        <w:t>, BY4742/I12, BY4742/I24</w:t>
      </w:r>
      <w:r w:rsidR="005037E5">
        <w:rPr>
          <w:rFonts w:ascii="Times New Roman" w:hAnsi="Times New Roman" w:cs="Times New Roman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</w:rPr>
        <w:t xml:space="preserve"> and BY4742/I37 at </w:t>
      </w:r>
      <w:bookmarkStart w:id="26" w:name="OLE_LINK43"/>
      <w:bookmarkStart w:id="27" w:name="OLE_LINK44"/>
      <w:r>
        <w:rPr>
          <w:rFonts w:ascii="Times New Roman" w:hAnsi="Times New Roman" w:cs="Times New Roman"/>
          <w:bCs/>
          <w:sz w:val="22"/>
        </w:rPr>
        <w:t xml:space="preserve">38 </w:t>
      </w:r>
      <w:bookmarkStart w:id="28" w:name="OLE_LINK45"/>
      <w:bookmarkStart w:id="29" w:name="OLE_LINK46"/>
      <w:r w:rsidR="00200CC1" w:rsidRPr="00200CC1">
        <w:rPr>
          <w:rFonts w:ascii="Times New Roman" w:hAnsi="Times New Roman" w:cs="Times New Roman"/>
          <w:bCs/>
          <w:sz w:val="22"/>
        </w:rPr>
        <w:t>℃</w:t>
      </w:r>
      <w:bookmarkEnd w:id="26"/>
      <w:bookmarkEnd w:id="27"/>
      <w:bookmarkEnd w:id="28"/>
      <w:bookmarkEnd w:id="29"/>
      <w:r>
        <w:rPr>
          <w:rFonts w:ascii="Times New Roman" w:hAnsi="Times New Roman" w:cs="Times New Roman"/>
          <w:bCs/>
          <w:sz w:val="22"/>
        </w:rPr>
        <w:t xml:space="preserve"> in the presence of 0.8 g/L furfural, 3.0 g/L acetic acid, and 0.3 g/L phenol</w:t>
      </w:r>
      <w:bookmarkEnd w:id="24"/>
      <w:bookmarkEnd w:id="25"/>
      <w:r>
        <w:rPr>
          <w:rFonts w:ascii="Times New Roman" w:hAnsi="Times New Roman" w:cs="Times New Roman"/>
          <w:bCs/>
          <w:sz w:val="22"/>
        </w:rPr>
        <w:t>.</w:t>
      </w:r>
    </w:p>
    <w:p w14:paraId="49062A28" w14:textId="77777777" w:rsidR="007E522D" w:rsidRDefault="007E522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8C27DC" w14:textId="77777777" w:rsidR="00136B6E" w:rsidRDefault="007E522D">
      <w:pPr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2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lastRenderedPageBreak/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>S7</w:t>
      </w:r>
    </w:p>
    <w:bookmarkEnd w:id="22"/>
    <w:bookmarkEnd w:id="23"/>
    <w:p w14:paraId="77E1E8E7" w14:textId="77777777" w:rsidR="00136B6E" w:rsidRDefault="007E522D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3C3B6A7B" wp14:editId="4E70B5FE">
            <wp:extent cx="3022600" cy="2616200"/>
            <wp:effectExtent l="0" t="0" r="0" b="0"/>
            <wp:docPr id="10" name="图片 10" descr="地图上有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地图上有字&#10;&#10;描述已自动生成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0D8C9" w14:textId="77777777" w:rsidR="00136B6E" w:rsidRDefault="007E522D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bookmarkStart w:id="30" w:name="OLE_LINK178"/>
      <w:bookmarkStart w:id="31" w:name="OLE_LINK179"/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Fig</w:t>
      </w:r>
      <w:r w:rsidR="00807B1C">
        <w:rPr>
          <w:rFonts w:ascii="Arial" w:eastAsia="宋体" w:hAnsi="Arial" w:cs="Arial"/>
          <w:b/>
          <w:bCs/>
          <w:color w:val="000000"/>
          <w:kern w:val="0"/>
          <w:sz w:val="22"/>
        </w:rPr>
        <w:t>.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S7: </w:t>
      </w:r>
      <w:r>
        <w:rPr>
          <w:rFonts w:ascii="Times New Roman" w:hAnsi="Times New Roman" w:cs="Times New Roman" w:hint="eastAsia"/>
          <w:sz w:val="22"/>
          <w:szCs w:val="24"/>
        </w:rPr>
        <w:t>Plasmid map</w:t>
      </w:r>
      <w:bookmarkEnd w:id="30"/>
      <w:bookmarkEnd w:id="31"/>
      <w:r>
        <w:rPr>
          <w:rFonts w:ascii="Times New Roman" w:hAnsi="Times New Roman" w:cs="Times New Roman" w:hint="eastAsia"/>
          <w:sz w:val="22"/>
          <w:szCs w:val="24"/>
        </w:rPr>
        <w:t xml:space="preserve"> for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 xml:space="preserve">plasmid </w:t>
      </w:r>
      <w:r>
        <w:rPr>
          <w:rFonts w:ascii="Times New Roman" w:hAnsi="Times New Roman" w:cs="Times New Roman"/>
          <w:sz w:val="22"/>
          <w:szCs w:val="24"/>
        </w:rPr>
        <w:t xml:space="preserve">pRS416-HXT7p-IrrE-TEF1t </w:t>
      </w:r>
      <w:r>
        <w:rPr>
          <w:rFonts w:ascii="Times New Roman" w:hAnsi="Times New Roman" w:cs="Times New Roman" w:hint="eastAsia"/>
          <w:sz w:val="22"/>
          <w:szCs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I</w:t>
      </w:r>
      <w:r>
        <w:rPr>
          <w:rFonts w:ascii="Times New Roman" w:hAnsi="Times New Roman" w:cs="Times New Roman"/>
          <w:sz w:val="22"/>
          <w:szCs w:val="24"/>
        </w:rPr>
        <w:t>rrE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library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construction</w:t>
      </w:r>
    </w:p>
    <w:p w14:paraId="0B795C08" w14:textId="77777777" w:rsidR="00136B6E" w:rsidRDefault="00136B6E"/>
    <w:sectPr w:rsidR="00136B6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0220"/>
    <w:rsid w:val="00002C1E"/>
    <w:rsid w:val="00036924"/>
    <w:rsid w:val="00040D7C"/>
    <w:rsid w:val="00051E1B"/>
    <w:rsid w:val="000C5C08"/>
    <w:rsid w:val="000D74CD"/>
    <w:rsid w:val="000E7463"/>
    <w:rsid w:val="000F4D1B"/>
    <w:rsid w:val="00117A08"/>
    <w:rsid w:val="00136B6E"/>
    <w:rsid w:val="0015545A"/>
    <w:rsid w:val="00165FA6"/>
    <w:rsid w:val="001666F7"/>
    <w:rsid w:val="00176703"/>
    <w:rsid w:val="001770C5"/>
    <w:rsid w:val="001859FE"/>
    <w:rsid w:val="001D0DAF"/>
    <w:rsid w:val="001E3382"/>
    <w:rsid w:val="001F04F1"/>
    <w:rsid w:val="00200CC1"/>
    <w:rsid w:val="002203F7"/>
    <w:rsid w:val="002358E5"/>
    <w:rsid w:val="00236E52"/>
    <w:rsid w:val="00261E86"/>
    <w:rsid w:val="0027294F"/>
    <w:rsid w:val="0028100D"/>
    <w:rsid w:val="002A599B"/>
    <w:rsid w:val="002A5B48"/>
    <w:rsid w:val="002D5B20"/>
    <w:rsid w:val="002E02EE"/>
    <w:rsid w:val="00302EFD"/>
    <w:rsid w:val="003266CB"/>
    <w:rsid w:val="00327511"/>
    <w:rsid w:val="00367A64"/>
    <w:rsid w:val="00382198"/>
    <w:rsid w:val="003D07F0"/>
    <w:rsid w:val="00400F72"/>
    <w:rsid w:val="004348FA"/>
    <w:rsid w:val="004457AB"/>
    <w:rsid w:val="00455EED"/>
    <w:rsid w:val="004B5BF9"/>
    <w:rsid w:val="004C68F5"/>
    <w:rsid w:val="004E6C0C"/>
    <w:rsid w:val="00500EC9"/>
    <w:rsid w:val="005037E5"/>
    <w:rsid w:val="00520669"/>
    <w:rsid w:val="00523393"/>
    <w:rsid w:val="00550325"/>
    <w:rsid w:val="005574D5"/>
    <w:rsid w:val="0056246A"/>
    <w:rsid w:val="005664F2"/>
    <w:rsid w:val="005C5997"/>
    <w:rsid w:val="005C7935"/>
    <w:rsid w:val="005D61EA"/>
    <w:rsid w:val="006008CE"/>
    <w:rsid w:val="00612AEF"/>
    <w:rsid w:val="00630D74"/>
    <w:rsid w:val="00670D1E"/>
    <w:rsid w:val="00682BB5"/>
    <w:rsid w:val="0069418A"/>
    <w:rsid w:val="006A13A6"/>
    <w:rsid w:val="006A7BDF"/>
    <w:rsid w:val="006B3127"/>
    <w:rsid w:val="006B701E"/>
    <w:rsid w:val="006D14E6"/>
    <w:rsid w:val="006E1255"/>
    <w:rsid w:val="00714AB1"/>
    <w:rsid w:val="00775197"/>
    <w:rsid w:val="007765AB"/>
    <w:rsid w:val="007A15C5"/>
    <w:rsid w:val="007C0877"/>
    <w:rsid w:val="007C274D"/>
    <w:rsid w:val="007D68CF"/>
    <w:rsid w:val="007E522D"/>
    <w:rsid w:val="007E6939"/>
    <w:rsid w:val="007F74A3"/>
    <w:rsid w:val="008041B2"/>
    <w:rsid w:val="00804C2E"/>
    <w:rsid w:val="00807B1C"/>
    <w:rsid w:val="00822D6B"/>
    <w:rsid w:val="008270CE"/>
    <w:rsid w:val="0089639B"/>
    <w:rsid w:val="008A0B58"/>
    <w:rsid w:val="008A453C"/>
    <w:rsid w:val="008A6A0A"/>
    <w:rsid w:val="008A6F77"/>
    <w:rsid w:val="008B309F"/>
    <w:rsid w:val="008B54F5"/>
    <w:rsid w:val="008B6D00"/>
    <w:rsid w:val="008C5083"/>
    <w:rsid w:val="008C7CF3"/>
    <w:rsid w:val="008E00F7"/>
    <w:rsid w:val="008E0FCD"/>
    <w:rsid w:val="008F130B"/>
    <w:rsid w:val="00914C88"/>
    <w:rsid w:val="009806B7"/>
    <w:rsid w:val="009F27B3"/>
    <w:rsid w:val="00A00CEB"/>
    <w:rsid w:val="00A13650"/>
    <w:rsid w:val="00A17336"/>
    <w:rsid w:val="00A34B43"/>
    <w:rsid w:val="00A36E46"/>
    <w:rsid w:val="00A739DF"/>
    <w:rsid w:val="00A97B90"/>
    <w:rsid w:val="00AA2B73"/>
    <w:rsid w:val="00AA6882"/>
    <w:rsid w:val="00AB5CDD"/>
    <w:rsid w:val="00AC118F"/>
    <w:rsid w:val="00B0119D"/>
    <w:rsid w:val="00B32306"/>
    <w:rsid w:val="00B5028A"/>
    <w:rsid w:val="00B502B0"/>
    <w:rsid w:val="00B627C1"/>
    <w:rsid w:val="00B66C1E"/>
    <w:rsid w:val="00B673F7"/>
    <w:rsid w:val="00B7733E"/>
    <w:rsid w:val="00B87FF1"/>
    <w:rsid w:val="00B969B2"/>
    <w:rsid w:val="00BA4A9F"/>
    <w:rsid w:val="00BB0A0A"/>
    <w:rsid w:val="00BF31E5"/>
    <w:rsid w:val="00BF4589"/>
    <w:rsid w:val="00BF5E81"/>
    <w:rsid w:val="00C05965"/>
    <w:rsid w:val="00C104B2"/>
    <w:rsid w:val="00C1799C"/>
    <w:rsid w:val="00C218E5"/>
    <w:rsid w:val="00C3521C"/>
    <w:rsid w:val="00C354B2"/>
    <w:rsid w:val="00C40908"/>
    <w:rsid w:val="00C52921"/>
    <w:rsid w:val="00C54779"/>
    <w:rsid w:val="00C94816"/>
    <w:rsid w:val="00CB71D7"/>
    <w:rsid w:val="00CD48E0"/>
    <w:rsid w:val="00CD6AC9"/>
    <w:rsid w:val="00CE43BB"/>
    <w:rsid w:val="00CF5017"/>
    <w:rsid w:val="00D32757"/>
    <w:rsid w:val="00D359AB"/>
    <w:rsid w:val="00D5767B"/>
    <w:rsid w:val="00D81F1F"/>
    <w:rsid w:val="00D86E5C"/>
    <w:rsid w:val="00DD1FD7"/>
    <w:rsid w:val="00DE634C"/>
    <w:rsid w:val="00E26270"/>
    <w:rsid w:val="00E31AB2"/>
    <w:rsid w:val="00E9012E"/>
    <w:rsid w:val="00EA5E5F"/>
    <w:rsid w:val="00ED0220"/>
    <w:rsid w:val="00ED2921"/>
    <w:rsid w:val="00EE17C9"/>
    <w:rsid w:val="00EE2289"/>
    <w:rsid w:val="00F12069"/>
    <w:rsid w:val="00F309F3"/>
    <w:rsid w:val="00F32154"/>
    <w:rsid w:val="00F65273"/>
    <w:rsid w:val="00F66808"/>
    <w:rsid w:val="00FB20F2"/>
    <w:rsid w:val="00FE0009"/>
    <w:rsid w:val="3AD5174F"/>
    <w:rsid w:val="638A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5280B"/>
  <w15:docId w15:val="{B7DC38ED-B0B4-4994-B848-45F4BB569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Pr>
      <w:color w:val="0000FF" w:themeColor="hyperlink"/>
      <w:u w:val="single"/>
    </w:rPr>
  </w:style>
  <w:style w:type="table" w:customStyle="1" w:styleId="1">
    <w:name w:val="浅色底纹1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7B885DE-C859-45A1-94FD-452E8F59B7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2</TotalTime>
  <Pages>10</Pages>
  <Words>967</Words>
  <Characters>5513</Characters>
  <Application>Microsoft Office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</dc:creator>
  <cp:lastModifiedBy>r9297124447</cp:lastModifiedBy>
  <cp:revision>74</cp:revision>
  <dcterms:created xsi:type="dcterms:W3CDTF">2015-12-06T06:46:00Z</dcterms:created>
  <dcterms:modified xsi:type="dcterms:W3CDTF">2020-11-2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